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1EF" w:rsidRDefault="005643AA" w:rsidP="005E31EF">
      <w:r>
        <w:rPr>
          <w:b/>
        </w:rPr>
        <w:t>Additional file 5</w:t>
      </w:r>
      <w:r w:rsidR="005E31EF">
        <w:rPr>
          <w:b/>
        </w:rPr>
        <w:t xml:space="preserve"> </w:t>
      </w:r>
      <w:r w:rsidR="003642D0">
        <w:rPr>
          <w:b/>
        </w:rPr>
        <w:t>- Table S</w:t>
      </w:r>
      <w:bookmarkStart w:id="0" w:name="_GoBack"/>
      <w:bookmarkEnd w:id="0"/>
      <w:r w:rsidR="003642D0">
        <w:rPr>
          <w:b/>
        </w:rPr>
        <w:t>2</w:t>
      </w:r>
      <w:r w:rsidR="005E31EF">
        <w:t xml:space="preserve"> Number of sequences isolated from each time point from the US cats. </w:t>
      </w:r>
      <w:r w:rsidR="005E31EF" w:rsidRPr="006F7177">
        <w:t xml:space="preserve">There were </w:t>
      </w:r>
      <w:r w:rsidR="005E31EF">
        <w:t xml:space="preserve">228 </w:t>
      </w:r>
      <w:r w:rsidR="005E31EF">
        <w:rPr>
          <w:i/>
        </w:rPr>
        <w:t>envs</w:t>
      </w:r>
      <w:r w:rsidR="005E31EF">
        <w:t xml:space="preserve"> available from 27 cats in the Memphis (M) cohort and 127 </w:t>
      </w:r>
      <w:r w:rsidR="005E31EF" w:rsidRPr="00915A0C">
        <w:rPr>
          <w:i/>
        </w:rPr>
        <w:t>env</w:t>
      </w:r>
      <w:r w:rsidR="005E31EF">
        <w:rPr>
          <w:i/>
        </w:rPr>
        <w:t xml:space="preserve"> </w:t>
      </w:r>
      <w:r w:rsidR="005E31EF" w:rsidRPr="009D0F77">
        <w:t>gene sequences</w:t>
      </w:r>
      <w:r w:rsidR="005E31EF" w:rsidRPr="00186398">
        <w:t xml:space="preserve"> </w:t>
      </w:r>
      <w:r w:rsidR="005E31EF">
        <w:t xml:space="preserve">available for analysis from 16 Chicago (P) cats. </w:t>
      </w:r>
      <w:r w:rsidR="005E31EF" w:rsidRPr="00E060E1">
        <w:t>*</w:t>
      </w:r>
      <w:r w:rsidR="005E31EF">
        <w:t xml:space="preserve"> including s</w:t>
      </w:r>
      <w:r w:rsidR="005E31EF" w:rsidRPr="00671793">
        <w:t>equences with premature stop codons</w:t>
      </w:r>
      <w:r w:rsidR="005E31EF"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6"/>
        <w:gridCol w:w="557"/>
        <w:gridCol w:w="606"/>
        <w:gridCol w:w="786"/>
        <w:gridCol w:w="606"/>
        <w:gridCol w:w="976"/>
        <w:gridCol w:w="436"/>
        <w:gridCol w:w="557"/>
        <w:gridCol w:w="606"/>
        <w:gridCol w:w="606"/>
        <w:gridCol w:w="606"/>
        <w:gridCol w:w="1011"/>
      </w:tblGrid>
      <w:tr w:rsidR="005E31EF" w:rsidRPr="005E31EF" w:rsidTr="00736DC3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Cat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Time point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 xml:space="preserve">Available </w:t>
            </w:r>
          </w:p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sequence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Cat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Time point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 xml:space="preserve">Available </w:t>
            </w:r>
          </w:p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sequences</w:t>
            </w:r>
          </w:p>
        </w:tc>
      </w:tr>
      <w:tr w:rsidR="005E31EF" w:rsidRPr="005E31EF" w:rsidTr="00736DC3">
        <w:trPr>
          <w:trHeight w:val="389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5(*6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46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47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7(*9)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48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(*3)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49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8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5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4(*5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4(*5)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1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8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1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 (*6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4 (*27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(*4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0(*11)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1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(*1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(*2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(*4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8(*10)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1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9(*11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6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1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8(*9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7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(*4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(*8)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16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8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5(*8)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2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(*2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(*2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9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2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1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26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1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28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1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29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1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4(*5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9(*10)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3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5(*16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5(*26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15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(*2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(*8)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3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(*2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(*2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4(*17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17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3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18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3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7(*8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4(*16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1(*24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2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(*3)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5(*6)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41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P2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5E31EF" w:rsidRPr="005E31EF" w:rsidTr="00736DC3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E31EF">
              <w:rPr>
                <w:rFonts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M44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5E31EF" w:rsidRPr="005E31EF" w:rsidRDefault="005E31EF" w:rsidP="00736DC3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5E31EF">
              <w:rPr>
                <w:rFonts w:cs="Times New Roman"/>
                <w:sz w:val="18"/>
                <w:szCs w:val="18"/>
              </w:rPr>
              <w:t>306 (*355)</w:t>
            </w:r>
          </w:p>
        </w:tc>
      </w:tr>
    </w:tbl>
    <w:p w:rsidR="0029116B" w:rsidRDefault="005643AA"/>
    <w:sectPr w:rsidR="00291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1EF"/>
    <w:rsid w:val="00076C37"/>
    <w:rsid w:val="003642D0"/>
    <w:rsid w:val="00446E42"/>
    <w:rsid w:val="0052292F"/>
    <w:rsid w:val="005643AA"/>
    <w:rsid w:val="005E31EF"/>
    <w:rsid w:val="00D43CCA"/>
    <w:rsid w:val="00F5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5E31EF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1E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E31EF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5E31EF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1E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E31EF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</dc:creator>
  <cp:lastModifiedBy>Paweł</cp:lastModifiedBy>
  <cp:revision>2</cp:revision>
  <cp:lastPrinted>2014-04-15T14:38:00Z</cp:lastPrinted>
  <dcterms:created xsi:type="dcterms:W3CDTF">2014-07-21T21:26:00Z</dcterms:created>
  <dcterms:modified xsi:type="dcterms:W3CDTF">2014-07-21T21:26:00Z</dcterms:modified>
</cp:coreProperties>
</file>